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BB5C" w14:textId="77777777" w:rsidR="00C7623B" w:rsidRPr="00C8754C" w:rsidRDefault="00C7623B" w:rsidP="00C7623B">
      <w:pPr>
        <w:jc w:val="both"/>
        <w:outlineLvl w:val="0"/>
        <w:rPr>
          <w:rFonts w:ascii="Arial" w:hAnsi="Arial" w:cs="Arial"/>
          <w:b/>
          <w:bCs/>
          <w:sz w:val="28"/>
          <w:szCs w:val="28"/>
        </w:rPr>
      </w:pPr>
      <w:r w:rsidRPr="00C8754C">
        <w:rPr>
          <w:rFonts w:ascii="Arial" w:hAnsi="Arial" w:cs="Arial"/>
          <w:b/>
          <w:bCs/>
          <w:sz w:val="28"/>
          <w:szCs w:val="28"/>
        </w:rPr>
        <w:t xml:space="preserve">LEF1 </w:t>
      </w:r>
      <w:r>
        <w:rPr>
          <w:rFonts w:ascii="Arial" w:hAnsi="Arial" w:cs="Arial"/>
          <w:b/>
          <w:bCs/>
          <w:sz w:val="28"/>
          <w:szCs w:val="28"/>
        </w:rPr>
        <w:t>isoforms regulate cellular</w:t>
      </w:r>
      <w:r w:rsidRPr="00C8754C">
        <w:rPr>
          <w:rFonts w:ascii="Arial" w:hAnsi="Arial" w:cs="Arial"/>
          <w:b/>
          <w:bCs/>
          <w:sz w:val="28"/>
          <w:szCs w:val="28"/>
        </w:rPr>
        <w:t xml:space="preserve"> senescence and aging</w:t>
      </w:r>
    </w:p>
    <w:p w14:paraId="5480B494" w14:textId="77777777" w:rsidR="00C7623B" w:rsidRDefault="00C7623B" w:rsidP="00C7623B">
      <w:pPr>
        <w:spacing w:line="360" w:lineRule="auto"/>
        <w:jc w:val="both"/>
        <w:rPr>
          <w:rFonts w:ascii="Arial" w:hAnsi="Arial" w:cs="Arial"/>
        </w:rPr>
      </w:pPr>
    </w:p>
    <w:p w14:paraId="40404696" w14:textId="77777777" w:rsidR="00C7623B" w:rsidRDefault="00C7623B" w:rsidP="00793E8A">
      <w:pPr>
        <w:rPr>
          <w:rFonts w:ascii="Arial" w:hAnsi="Arial" w:cs="Arial"/>
          <w:b/>
          <w:bCs/>
        </w:rPr>
      </w:pPr>
    </w:p>
    <w:p w14:paraId="16974666" w14:textId="329604BB" w:rsidR="00793E8A" w:rsidRPr="001D52CD" w:rsidRDefault="00793E8A" w:rsidP="00793E8A">
      <w:pPr>
        <w:rPr>
          <w:rFonts w:ascii="Arial" w:hAnsi="Arial" w:cs="Arial"/>
          <w:b/>
          <w:bCs/>
        </w:rPr>
      </w:pPr>
      <w:r w:rsidRPr="001D52CD">
        <w:rPr>
          <w:rFonts w:ascii="Arial" w:hAnsi="Arial" w:cs="Arial"/>
          <w:b/>
          <w:bCs/>
        </w:rPr>
        <w:t>SUPPLEMENTARY MATERIALS.</w:t>
      </w:r>
    </w:p>
    <w:p w14:paraId="447484E8" w14:textId="25CAD2AB" w:rsidR="00793E8A" w:rsidRDefault="00793E8A" w:rsidP="00793E8A">
      <w:pPr>
        <w:rPr>
          <w:rFonts w:ascii="Arial" w:hAnsi="Arial" w:cs="Arial"/>
          <w:b/>
          <w:bCs/>
        </w:rPr>
      </w:pPr>
    </w:p>
    <w:p w14:paraId="7100AA1B" w14:textId="77777777" w:rsidR="00607F4C" w:rsidRPr="001D52CD" w:rsidRDefault="00607F4C" w:rsidP="00793E8A">
      <w:pPr>
        <w:rPr>
          <w:rFonts w:ascii="Arial" w:hAnsi="Arial" w:cs="Arial"/>
          <w:b/>
          <w:bCs/>
        </w:rPr>
      </w:pPr>
    </w:p>
    <w:p w14:paraId="4DE56F47" w14:textId="2E8B10F8" w:rsidR="00793E8A" w:rsidRPr="001D52CD" w:rsidRDefault="00607F4C" w:rsidP="00607F4C">
      <w:pPr>
        <w:pStyle w:val="Caption"/>
        <w:keepNext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C9596C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C9596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i w:val="0"/>
          <w:iCs w:val="0"/>
          <w:sz w:val="22"/>
          <w:szCs w:val="22"/>
        </w:rPr>
        <w:t>Samples used for cell type identification. Samples Donor 2 and Donor 4 were excluded from young vs aged comparisons due to recorded or suspected previous smoking status.</w:t>
      </w:r>
    </w:p>
    <w:tbl>
      <w:tblPr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094"/>
        <w:gridCol w:w="446"/>
        <w:gridCol w:w="801"/>
        <w:gridCol w:w="1130"/>
        <w:gridCol w:w="1693"/>
        <w:gridCol w:w="1221"/>
        <w:gridCol w:w="2190"/>
      </w:tblGrid>
      <w:tr w:rsidR="00607F4C" w:rsidRPr="00607F4C" w14:paraId="29D29851" w14:textId="77777777" w:rsidTr="00607F4C">
        <w:trPr>
          <w:trHeight w:val="5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C47E0" w14:textId="77777777" w:rsidR="00607F4C" w:rsidRPr="00607F4C" w:rsidRDefault="00607F4C" w:rsidP="00607F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7F4C">
              <w:rPr>
                <w:rFonts w:ascii="Arial" w:hAnsi="Arial" w:cs="Arial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E4041" w14:textId="77777777" w:rsidR="00607F4C" w:rsidRPr="00607F4C" w:rsidRDefault="00607F4C" w:rsidP="00607F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7F4C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3DC52" w14:textId="77777777" w:rsidR="00607F4C" w:rsidRPr="00607F4C" w:rsidRDefault="00607F4C" w:rsidP="00607F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7F4C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2668" w14:textId="77777777" w:rsidR="00607F4C" w:rsidRPr="00607F4C" w:rsidRDefault="00607F4C" w:rsidP="00607F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7F4C">
              <w:rPr>
                <w:rFonts w:ascii="Arial" w:hAnsi="Arial" w:cs="Arial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63DD9" w14:textId="77777777" w:rsidR="00607F4C" w:rsidRPr="00607F4C" w:rsidRDefault="00607F4C" w:rsidP="00607F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7F4C">
              <w:rPr>
                <w:rFonts w:ascii="Arial" w:hAnsi="Arial" w:cs="Arial"/>
                <w:b/>
                <w:bCs/>
                <w:sz w:val="22"/>
                <w:szCs w:val="22"/>
              </w:rPr>
              <w:t>Smoking Statu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6E0B" w14:textId="6A443EE9" w:rsidR="00607F4C" w:rsidRPr="00607F4C" w:rsidRDefault="00607F4C" w:rsidP="00607F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cluded in analyse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8F63" w14:textId="77777777" w:rsidR="00607F4C" w:rsidRPr="00607F4C" w:rsidRDefault="00607F4C" w:rsidP="00607F4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7F4C">
              <w:rPr>
                <w:rFonts w:ascii="Arial" w:hAnsi="Arial" w:cs="Arial"/>
                <w:b/>
                <w:bCs/>
                <w:sz w:val="22"/>
                <w:szCs w:val="22"/>
              </w:rPr>
              <w:t>GEO</w:t>
            </w:r>
          </w:p>
        </w:tc>
      </w:tr>
      <w:tr w:rsidR="00607F4C" w:rsidRPr="00607F4C" w14:paraId="0A3E2011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A1C9E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Dono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8DEC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97D3D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533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AG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35ED1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938E3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48D0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2960</w:t>
            </w:r>
          </w:p>
        </w:tc>
      </w:tr>
      <w:tr w:rsidR="00607F4C" w:rsidRPr="00607F4C" w14:paraId="1079F4B6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0F11D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Donor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E9D34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D286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1141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AG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DBC2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B5FBE" w14:textId="2816BA3C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4D3B0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2960</w:t>
            </w:r>
          </w:p>
        </w:tc>
      </w:tr>
      <w:tr w:rsidR="00607F4C" w:rsidRPr="00607F4C" w14:paraId="3C507E8A" w14:textId="77777777" w:rsidTr="00607F4C">
        <w:trPr>
          <w:trHeight w:val="3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A191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Donor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BFB09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A6D6C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AA78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AG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761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Potential Form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B288B" w14:textId="0AF355DC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54AF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2960</w:t>
            </w:r>
          </w:p>
        </w:tc>
      </w:tr>
      <w:tr w:rsidR="00607F4C" w:rsidRPr="00607F4C" w14:paraId="0641AC1F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33A1D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Donor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95D6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FD6D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239A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O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9F1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D0E86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2E401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2960</w:t>
            </w:r>
          </w:p>
        </w:tc>
      </w:tr>
      <w:tr w:rsidR="00607F4C" w:rsidRPr="00607F4C" w14:paraId="106CDB4B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C5C1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Donor 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4233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6422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162BD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O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C634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6EB1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3FD0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2960</w:t>
            </w:r>
          </w:p>
        </w:tc>
      </w:tr>
      <w:tr w:rsidR="00607F4C" w:rsidRPr="00607F4C" w14:paraId="43EDBEA8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7FB9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SC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ADE1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6A20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423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AG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03BC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0F45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FD150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8033</w:t>
            </w:r>
          </w:p>
        </w:tc>
      </w:tr>
      <w:tr w:rsidR="00607F4C" w:rsidRPr="00607F4C" w14:paraId="2EC60ADB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80FA5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SC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F3E6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598EB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4B76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O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AA68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4EFE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3FBD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8033</w:t>
            </w:r>
          </w:p>
        </w:tc>
      </w:tr>
      <w:tr w:rsidR="00607F4C" w:rsidRPr="00607F4C" w14:paraId="41ADBFD9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B3B30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SC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9328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1C9A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2D32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O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8459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121C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BCD3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8033</w:t>
            </w:r>
          </w:p>
        </w:tc>
      </w:tr>
      <w:tr w:rsidR="00607F4C" w:rsidRPr="00607F4C" w14:paraId="08B8507C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AF7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SC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3496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157D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42B0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OU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318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3EED7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B66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8033</w:t>
            </w:r>
          </w:p>
        </w:tc>
      </w:tr>
      <w:tr w:rsidR="00607F4C" w:rsidRPr="00607F4C" w14:paraId="76C48264" w14:textId="77777777" w:rsidTr="00607F4C">
        <w:trPr>
          <w:trHeight w:val="4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47F7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SC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9AEF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923F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6968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AG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4918C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8EBC" w14:textId="77777777" w:rsidR="00607F4C" w:rsidRPr="00607F4C" w:rsidRDefault="00607F4C" w:rsidP="00607F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0AB33" w14:textId="77777777" w:rsidR="00607F4C" w:rsidRPr="00607F4C" w:rsidRDefault="00607F4C" w:rsidP="00607F4C">
            <w:pPr>
              <w:rPr>
                <w:rFonts w:ascii="Arial" w:hAnsi="Arial" w:cs="Arial"/>
                <w:sz w:val="22"/>
                <w:szCs w:val="22"/>
              </w:rPr>
            </w:pPr>
            <w:r w:rsidRPr="00607F4C">
              <w:rPr>
                <w:rFonts w:ascii="Arial" w:hAnsi="Arial" w:cs="Arial"/>
                <w:sz w:val="22"/>
                <w:szCs w:val="22"/>
              </w:rPr>
              <w:t>GSE128033</w:t>
            </w:r>
          </w:p>
        </w:tc>
      </w:tr>
    </w:tbl>
    <w:p w14:paraId="10AA07A1" w14:textId="65F35931" w:rsidR="001D52CD" w:rsidRPr="001D52CD" w:rsidRDefault="001D52CD" w:rsidP="00793E8A">
      <w:pPr>
        <w:rPr>
          <w:rFonts w:ascii="Arial" w:hAnsi="Arial" w:cs="Arial"/>
        </w:rPr>
      </w:pPr>
    </w:p>
    <w:p w14:paraId="43B1A55C" w14:textId="11219E3B" w:rsidR="001D52CD" w:rsidRPr="00C9596C" w:rsidRDefault="001D52CD" w:rsidP="00793E8A">
      <w:pPr>
        <w:rPr>
          <w:rFonts w:ascii="Arial" w:hAnsi="Arial" w:cs="Arial"/>
        </w:rPr>
      </w:pPr>
    </w:p>
    <w:p w14:paraId="2D11C739" w14:textId="77777777" w:rsidR="009577BE" w:rsidRDefault="009577BE">
      <w:pPr>
        <w:rPr>
          <w:rFonts w:ascii="Arial" w:hAnsi="Arial" w:cs="Arial"/>
          <w:b/>
          <w:bCs/>
          <w:i/>
          <w:iCs/>
          <w:color w:val="44546A" w:themeColor="text2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C512816" w14:textId="30D31678" w:rsidR="00C9596C" w:rsidRPr="00C9596C" w:rsidRDefault="00607F4C" w:rsidP="00C9596C">
      <w:pPr>
        <w:pStyle w:val="Caption"/>
        <w:keepNext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="00C9596C" w:rsidRPr="00C9596C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="00C9596C" w:rsidRPr="00C9596C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C9596C" w:rsidRPr="005023A2">
        <w:rPr>
          <w:rFonts w:ascii="Arial" w:hAnsi="Arial" w:cs="Arial"/>
          <w:i w:val="0"/>
          <w:iCs w:val="0"/>
          <w:sz w:val="22"/>
          <w:szCs w:val="22"/>
        </w:rPr>
        <w:t>qRT</w:t>
      </w:r>
      <w:proofErr w:type="spellEnd"/>
      <w:r w:rsidR="00C9596C" w:rsidRPr="005023A2">
        <w:rPr>
          <w:rFonts w:ascii="Arial" w:hAnsi="Arial" w:cs="Arial"/>
          <w:i w:val="0"/>
          <w:iCs w:val="0"/>
          <w:sz w:val="22"/>
          <w:szCs w:val="22"/>
        </w:rPr>
        <w:t>-PCR primer list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40"/>
        <w:gridCol w:w="4310"/>
      </w:tblGrid>
      <w:tr w:rsidR="001D52CD" w:rsidRPr="00C9596C" w14:paraId="21DA2182" w14:textId="77777777" w:rsidTr="00FD4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bottom w:val="nil"/>
            </w:tcBorders>
            <w:shd w:val="clear" w:color="auto" w:fill="auto"/>
            <w:vAlign w:val="center"/>
          </w:tcPr>
          <w:p w14:paraId="7038BFD4" w14:textId="35FB2A6B" w:rsidR="001D52CD" w:rsidRPr="00C9596C" w:rsidRDefault="001D52CD" w:rsidP="00793E8A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18s RNA FOR primer</w:t>
            </w:r>
          </w:p>
        </w:tc>
        <w:tc>
          <w:tcPr>
            <w:tcW w:w="4310" w:type="dxa"/>
            <w:tcBorders>
              <w:bottom w:val="nil"/>
            </w:tcBorders>
            <w:shd w:val="clear" w:color="auto" w:fill="auto"/>
            <w:vAlign w:val="center"/>
          </w:tcPr>
          <w:p w14:paraId="4C242632" w14:textId="1A89760F" w:rsidR="001D52CD" w:rsidRPr="00C9596C" w:rsidRDefault="001D52CD" w:rsidP="00793E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tcaacacgggaaacctcac</w:t>
            </w:r>
            <w:proofErr w:type="spellEnd"/>
          </w:p>
        </w:tc>
      </w:tr>
      <w:tr w:rsidR="001D52CD" w:rsidRPr="00C9596C" w14:paraId="0610F575" w14:textId="77777777" w:rsidTr="00FD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48444DCB" w14:textId="2511E309" w:rsidR="001D52CD" w:rsidRPr="00C9596C" w:rsidRDefault="001D52CD" w:rsidP="00793E8A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 18s RNA </w:t>
            </w:r>
            <w:r w:rsidR="00C9596C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V</w:t>
            </w: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primer</w:t>
            </w:r>
          </w:p>
        </w:tc>
        <w:tc>
          <w:tcPr>
            <w:tcW w:w="431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7F694F37" w14:textId="4A4EED1D" w:rsidR="001D52CD" w:rsidRPr="00C9596C" w:rsidRDefault="001D52CD" w:rsidP="001D52C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cgctccaccaactaagaacg</w:t>
            </w:r>
            <w:proofErr w:type="spellEnd"/>
          </w:p>
        </w:tc>
      </w:tr>
      <w:tr w:rsidR="001D52CD" w:rsidRPr="00C9596C" w14:paraId="6AA98513" w14:textId="77777777" w:rsidTr="00FD4B3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53A54260" w14:textId="0E1A716D" w:rsidR="001D52CD" w:rsidRPr="00C9596C" w:rsidRDefault="001D52CD" w:rsidP="00793E8A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β-actin FOR primer</w:t>
            </w:r>
          </w:p>
        </w:tc>
        <w:tc>
          <w:tcPr>
            <w:tcW w:w="431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05F0318C" w14:textId="0266D3A1" w:rsidR="001D52CD" w:rsidRPr="00C9596C" w:rsidRDefault="001D52CD" w:rsidP="001D52C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aaggccaaccgtgaaaagat</w:t>
            </w:r>
            <w:proofErr w:type="spellEnd"/>
          </w:p>
        </w:tc>
      </w:tr>
      <w:tr w:rsidR="001D52CD" w:rsidRPr="00C9596C" w14:paraId="307A8EA4" w14:textId="77777777" w:rsidTr="00FD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0463131B" w14:textId="367970D6" w:rsidR="001D52CD" w:rsidRPr="00C9596C" w:rsidRDefault="001D52CD" w:rsidP="00793E8A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 β-actin </w:t>
            </w:r>
            <w:r w:rsidR="00C9596C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V</w:t>
            </w: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primer</w:t>
            </w:r>
          </w:p>
        </w:tc>
        <w:tc>
          <w:tcPr>
            <w:tcW w:w="431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67E0A72E" w14:textId="73FBCE0F" w:rsidR="001D52CD" w:rsidRPr="00C9596C" w:rsidRDefault="001D52CD" w:rsidP="0079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gtggtacgaccagaggcatac</w:t>
            </w:r>
            <w:proofErr w:type="spellEnd"/>
          </w:p>
        </w:tc>
      </w:tr>
      <w:tr w:rsidR="001D52CD" w:rsidRPr="00C9596C" w14:paraId="66CD87B9" w14:textId="77777777" w:rsidTr="00FD4B3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68BEF7E0" w14:textId="2F5ED056" w:rsidR="001D52CD" w:rsidRPr="00C9596C" w:rsidRDefault="00C9596C" w:rsidP="00793E8A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/Human </w:t>
            </w:r>
            <w:r w:rsidR="001D52CD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ef1 FOR primer</w:t>
            </w:r>
          </w:p>
        </w:tc>
        <w:tc>
          <w:tcPr>
            <w:tcW w:w="431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01384577" w14:textId="3794E3BF" w:rsidR="001D52CD" w:rsidRPr="00C9596C" w:rsidRDefault="00C9596C" w:rsidP="00793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cggaactctgcgcc</w:t>
            </w:r>
            <w:proofErr w:type="spellEnd"/>
          </w:p>
        </w:tc>
      </w:tr>
      <w:tr w:rsidR="001D52CD" w:rsidRPr="00C9596C" w14:paraId="0EA23FD6" w14:textId="77777777" w:rsidTr="00FD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75DCA576" w14:textId="4995FC9F" w:rsidR="001D52CD" w:rsidRPr="00C9596C" w:rsidRDefault="00C9596C" w:rsidP="00793E8A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/Human </w:t>
            </w:r>
            <w:r w:rsidR="001D52CD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Lef1 </w:t>
            </w: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V</w:t>
            </w:r>
            <w:r w:rsidR="001D52CD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primer</w:t>
            </w:r>
          </w:p>
        </w:tc>
        <w:tc>
          <w:tcPr>
            <w:tcW w:w="431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2CC4A2B2" w14:textId="0DA5323A" w:rsidR="001D52CD" w:rsidRPr="00C9596C" w:rsidRDefault="00C9596C" w:rsidP="00793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ctggccttgtcgtgg</w:t>
            </w:r>
            <w:proofErr w:type="spellEnd"/>
          </w:p>
        </w:tc>
      </w:tr>
      <w:tr w:rsidR="001D52CD" w:rsidRPr="00C9596C" w14:paraId="73184DB6" w14:textId="77777777" w:rsidTr="00FD4B3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0177BEED" w14:textId="031EAF52" w:rsidR="001D52CD" w:rsidRPr="00C9596C" w:rsidRDefault="001D52CD" w:rsidP="00793E8A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p16 (Cdkn2a) FOR primer</w:t>
            </w:r>
          </w:p>
        </w:tc>
        <w:tc>
          <w:tcPr>
            <w:tcW w:w="431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69E436D4" w14:textId="1C937D8C" w:rsidR="001D52CD" w:rsidRPr="00C9596C" w:rsidRDefault="00C9596C" w:rsidP="00793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gggttttcttggtgaagttcg</w:t>
            </w:r>
            <w:proofErr w:type="spellEnd"/>
          </w:p>
        </w:tc>
      </w:tr>
      <w:tr w:rsidR="005023A2" w:rsidRPr="00C9596C" w14:paraId="1E119B56" w14:textId="77777777" w:rsidTr="00FD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3CC9C23C" w14:textId="3C4FA9C0" w:rsidR="001D52CD" w:rsidRPr="00C9596C" w:rsidRDefault="001D52CD" w:rsidP="00403CF1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 p16 (Cdkn2a) </w:t>
            </w:r>
            <w:r w:rsidR="00C9596C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V</w:t>
            </w: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primer</w:t>
            </w:r>
          </w:p>
        </w:tc>
        <w:tc>
          <w:tcPr>
            <w:tcW w:w="431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232D5B3B" w14:textId="3E9B5FB1" w:rsidR="001D52CD" w:rsidRPr="00C9596C" w:rsidRDefault="00C9596C" w:rsidP="0040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1D52CD">
              <w:rPr>
                <w:rFonts w:ascii="Arial" w:hAnsi="Arial" w:cs="Arial"/>
                <w:sz w:val="22"/>
                <w:szCs w:val="22"/>
              </w:rPr>
              <w:t>ttgcccatcatcatcacct</w:t>
            </w:r>
            <w:proofErr w:type="spellEnd"/>
          </w:p>
        </w:tc>
      </w:tr>
      <w:tr w:rsidR="005023A2" w:rsidRPr="00C9596C" w14:paraId="32783901" w14:textId="77777777" w:rsidTr="00FD4B3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2480EEDC" w14:textId="54764D34" w:rsidR="001D52CD" w:rsidRPr="00C9596C" w:rsidRDefault="001D52CD" w:rsidP="00403CF1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p21 (Cdkn1a) FOR primer</w:t>
            </w:r>
          </w:p>
        </w:tc>
        <w:tc>
          <w:tcPr>
            <w:tcW w:w="431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015845BE" w14:textId="73297BDA" w:rsidR="001D52CD" w:rsidRPr="00C9596C" w:rsidRDefault="00C9596C" w:rsidP="0040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tccacagcgatatccagaca</w:t>
            </w:r>
            <w:proofErr w:type="spellEnd"/>
          </w:p>
        </w:tc>
      </w:tr>
      <w:tr w:rsidR="005023A2" w:rsidRPr="00C9596C" w14:paraId="2EE8DF1F" w14:textId="77777777" w:rsidTr="00FD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492FB0EF" w14:textId="67BFAB71" w:rsidR="001D52CD" w:rsidRPr="00C9596C" w:rsidRDefault="001D52CD" w:rsidP="00403CF1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 p21 (Cdkn1a) </w:t>
            </w:r>
            <w:r w:rsidR="00C9596C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V</w:t>
            </w: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primer</w:t>
            </w:r>
          </w:p>
        </w:tc>
        <w:tc>
          <w:tcPr>
            <w:tcW w:w="431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45A3906F" w14:textId="135042FA" w:rsidR="001D52CD" w:rsidRPr="00C9596C" w:rsidRDefault="00C9596C" w:rsidP="0040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ggacatcaccaggattggac</w:t>
            </w:r>
            <w:proofErr w:type="spellEnd"/>
          </w:p>
        </w:tc>
      </w:tr>
      <w:tr w:rsidR="005023A2" w:rsidRPr="00C9596C" w14:paraId="21434BB9" w14:textId="77777777" w:rsidTr="00FD4B3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36C47836" w14:textId="1E682D57" w:rsidR="001D52CD" w:rsidRPr="00C9596C" w:rsidRDefault="001D52CD" w:rsidP="00403CF1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Il6 FOR primer</w:t>
            </w:r>
          </w:p>
        </w:tc>
        <w:tc>
          <w:tcPr>
            <w:tcW w:w="431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2A448231" w14:textId="1753E8E5" w:rsidR="001D52CD" w:rsidRPr="00C9596C" w:rsidRDefault="00C9596C" w:rsidP="0040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acaaagccagagtccttcaga</w:t>
            </w:r>
            <w:proofErr w:type="spellEnd"/>
          </w:p>
        </w:tc>
      </w:tr>
      <w:tr w:rsidR="005023A2" w:rsidRPr="00C9596C" w14:paraId="13C4FF6E" w14:textId="77777777" w:rsidTr="00FD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2DBCBB58" w14:textId="6CD462D8" w:rsidR="001D52CD" w:rsidRPr="00C9596C" w:rsidRDefault="001D52CD" w:rsidP="00403CF1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 Il6 </w:t>
            </w:r>
            <w:r w:rsidR="00C9596C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V</w:t>
            </w: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primer</w:t>
            </w:r>
          </w:p>
        </w:tc>
        <w:tc>
          <w:tcPr>
            <w:tcW w:w="4310" w:type="dxa"/>
            <w:tcBorders>
              <w:top w:val="nil"/>
              <w:bottom w:val="dotted" w:sz="8" w:space="0" w:color="auto"/>
            </w:tcBorders>
            <w:shd w:val="clear" w:color="auto" w:fill="auto"/>
            <w:vAlign w:val="center"/>
          </w:tcPr>
          <w:p w14:paraId="3C6BEF38" w14:textId="54D041B1" w:rsidR="001D52CD" w:rsidRPr="00C9596C" w:rsidRDefault="00C9596C" w:rsidP="0040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tggtccttagccactccttc</w:t>
            </w:r>
            <w:proofErr w:type="spellEnd"/>
          </w:p>
        </w:tc>
      </w:tr>
      <w:tr w:rsidR="005023A2" w:rsidRPr="00C9596C" w14:paraId="7E8A0975" w14:textId="77777777" w:rsidTr="00FD4B3E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0787C866" w14:textId="21621678" w:rsidR="001D52CD" w:rsidRPr="00C9596C" w:rsidRDefault="001D52CD" w:rsidP="00403CF1">
            <w:pPr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use Il1α FOR primer</w:t>
            </w:r>
          </w:p>
        </w:tc>
        <w:tc>
          <w:tcPr>
            <w:tcW w:w="4310" w:type="dxa"/>
            <w:tcBorders>
              <w:top w:val="dotted" w:sz="8" w:space="0" w:color="auto"/>
              <w:bottom w:val="nil"/>
            </w:tcBorders>
            <w:shd w:val="clear" w:color="auto" w:fill="auto"/>
            <w:vAlign w:val="center"/>
          </w:tcPr>
          <w:p w14:paraId="7F1FB5AF" w14:textId="292E2816" w:rsidR="001D52CD" w:rsidRPr="00C9596C" w:rsidRDefault="00C9596C" w:rsidP="00403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gcttgagtcggcaaagaaatc</w:t>
            </w:r>
            <w:proofErr w:type="spellEnd"/>
          </w:p>
        </w:tc>
      </w:tr>
      <w:tr w:rsidR="005023A2" w:rsidRPr="00C9596C" w14:paraId="15864AFE" w14:textId="77777777" w:rsidTr="00FD4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99DCB2" w14:textId="0EA32A6E" w:rsidR="001D52CD" w:rsidRPr="00C9596C" w:rsidRDefault="001D52CD" w:rsidP="001D52CD">
            <w:pPr>
              <w:tabs>
                <w:tab w:val="left" w:pos="1242"/>
              </w:tabs>
              <w:rPr>
                <w:rFonts w:ascii="Arial" w:hAnsi="Arial" w:cs="Arial"/>
                <w:b w:val="0"/>
                <w:bCs w:val="0"/>
              </w:rPr>
            </w:pP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Mouse Il1α </w:t>
            </w:r>
            <w:r w:rsidR="00C9596C"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V</w:t>
            </w:r>
            <w:r w:rsidRPr="00C959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primer</w:t>
            </w:r>
          </w:p>
        </w:tc>
        <w:tc>
          <w:tcPr>
            <w:tcW w:w="43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B450A2" w14:textId="1273A26A" w:rsidR="001D52CD" w:rsidRPr="00C9596C" w:rsidRDefault="00C9596C" w:rsidP="0040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9596C">
              <w:rPr>
                <w:rFonts w:ascii="Arial" w:hAnsi="Arial" w:cs="Arial"/>
                <w:sz w:val="22"/>
                <w:szCs w:val="22"/>
              </w:rPr>
              <w:t>gagagatggtcaatggcagaa</w:t>
            </w:r>
            <w:proofErr w:type="spellEnd"/>
          </w:p>
        </w:tc>
      </w:tr>
    </w:tbl>
    <w:p w14:paraId="7A16F1AD" w14:textId="5D4265F8" w:rsidR="001D52CD" w:rsidRPr="001D52CD" w:rsidRDefault="001D52CD" w:rsidP="00793E8A">
      <w:pPr>
        <w:rPr>
          <w:rFonts w:ascii="Arial" w:hAnsi="Arial" w:cs="Arial"/>
        </w:rPr>
      </w:pPr>
    </w:p>
    <w:p w14:paraId="574EB921" w14:textId="0220FF42" w:rsidR="001D52CD" w:rsidRPr="001D52CD" w:rsidRDefault="001D52CD" w:rsidP="00793E8A">
      <w:pPr>
        <w:rPr>
          <w:rFonts w:ascii="Arial" w:hAnsi="Arial" w:cs="Arial"/>
        </w:rPr>
      </w:pPr>
    </w:p>
    <w:p w14:paraId="46ED3967" w14:textId="15C007A1" w:rsidR="001D52CD" w:rsidRPr="001D52CD" w:rsidRDefault="001D52CD" w:rsidP="00793E8A">
      <w:pPr>
        <w:rPr>
          <w:rFonts w:ascii="Arial" w:hAnsi="Arial" w:cs="Arial"/>
        </w:rPr>
      </w:pPr>
    </w:p>
    <w:p w14:paraId="02F1627D" w14:textId="015C1554" w:rsidR="001D52CD" w:rsidRPr="001D52CD" w:rsidRDefault="001D52CD" w:rsidP="00793E8A">
      <w:pPr>
        <w:rPr>
          <w:rFonts w:ascii="Arial" w:hAnsi="Arial" w:cs="Arial"/>
        </w:rPr>
      </w:pPr>
    </w:p>
    <w:p w14:paraId="44AAE8AC" w14:textId="6BACDEF3" w:rsidR="001D52CD" w:rsidRPr="001D52CD" w:rsidRDefault="001D52CD" w:rsidP="00793E8A">
      <w:pPr>
        <w:rPr>
          <w:rFonts w:ascii="Arial" w:hAnsi="Arial" w:cs="Arial"/>
        </w:rPr>
      </w:pPr>
    </w:p>
    <w:p w14:paraId="1E7AB9D1" w14:textId="77777777" w:rsidR="001D52CD" w:rsidRPr="001D52CD" w:rsidRDefault="001D52CD">
      <w:pPr>
        <w:rPr>
          <w:rFonts w:ascii="Arial" w:hAnsi="Arial" w:cs="Arial"/>
        </w:rPr>
      </w:pPr>
    </w:p>
    <w:sectPr w:rsidR="001D52CD" w:rsidRPr="001D52CD" w:rsidSect="00272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75ACD"/>
    <w:multiLevelType w:val="hybridMultilevel"/>
    <w:tmpl w:val="8674BB3C"/>
    <w:lvl w:ilvl="0" w:tplc="0E30B864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9392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8A"/>
    <w:rsid w:val="00172269"/>
    <w:rsid w:val="0018415D"/>
    <w:rsid w:val="001973CF"/>
    <w:rsid w:val="001D52CD"/>
    <w:rsid w:val="001E2A6B"/>
    <w:rsid w:val="001F1052"/>
    <w:rsid w:val="002536A1"/>
    <w:rsid w:val="002614A8"/>
    <w:rsid w:val="002729BC"/>
    <w:rsid w:val="002C4BCC"/>
    <w:rsid w:val="002F48E7"/>
    <w:rsid w:val="002F71AD"/>
    <w:rsid w:val="003121F0"/>
    <w:rsid w:val="00325D25"/>
    <w:rsid w:val="00364EC1"/>
    <w:rsid w:val="004619BE"/>
    <w:rsid w:val="004A1FDC"/>
    <w:rsid w:val="005023A2"/>
    <w:rsid w:val="00535467"/>
    <w:rsid w:val="00554E03"/>
    <w:rsid w:val="005876E3"/>
    <w:rsid w:val="00593906"/>
    <w:rsid w:val="005D2F3F"/>
    <w:rsid w:val="00607F4C"/>
    <w:rsid w:val="006140E6"/>
    <w:rsid w:val="006146EA"/>
    <w:rsid w:val="006B10AB"/>
    <w:rsid w:val="007517F9"/>
    <w:rsid w:val="00771D48"/>
    <w:rsid w:val="00793E8A"/>
    <w:rsid w:val="007A3DA9"/>
    <w:rsid w:val="007A5A56"/>
    <w:rsid w:val="008B62C6"/>
    <w:rsid w:val="00914C5C"/>
    <w:rsid w:val="009577BE"/>
    <w:rsid w:val="00974014"/>
    <w:rsid w:val="009842BB"/>
    <w:rsid w:val="00997C64"/>
    <w:rsid w:val="009E108A"/>
    <w:rsid w:val="00A34E9B"/>
    <w:rsid w:val="00A439EE"/>
    <w:rsid w:val="00A95450"/>
    <w:rsid w:val="00B30EDF"/>
    <w:rsid w:val="00C7623B"/>
    <w:rsid w:val="00C9596C"/>
    <w:rsid w:val="00D07EFE"/>
    <w:rsid w:val="00DE78B3"/>
    <w:rsid w:val="00E762B0"/>
    <w:rsid w:val="00EB76CB"/>
    <w:rsid w:val="00EC009D"/>
    <w:rsid w:val="00F158EE"/>
    <w:rsid w:val="00F46A1C"/>
    <w:rsid w:val="00FD4B3E"/>
    <w:rsid w:val="00FE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66E20"/>
  <w15:chartTrackingRefBased/>
  <w15:docId w15:val="{BDDE23F6-665C-1B4B-8A27-C974D5B0D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E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E8A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1D5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D52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9596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etanaki, Maria</dc:creator>
  <cp:keywords/>
  <dc:description/>
  <cp:lastModifiedBy>Kapetanaki, Maria</cp:lastModifiedBy>
  <cp:revision>3</cp:revision>
  <dcterms:created xsi:type="dcterms:W3CDTF">2023-04-14T00:07:00Z</dcterms:created>
  <dcterms:modified xsi:type="dcterms:W3CDTF">2023-04-14T00:49:00Z</dcterms:modified>
</cp:coreProperties>
</file>